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E3AD5" w14:textId="24CC961A" w:rsidR="00AD759C" w:rsidRDefault="00AD759C" w:rsidP="00AD759C">
      <w:pPr>
        <w:rPr>
          <w:rFonts w:ascii="Times New Roman" w:hAnsi="Times New Roman" w:cs="Times New Roman"/>
          <w:b/>
          <w:sz w:val="24"/>
          <w:szCs w:val="24"/>
        </w:rPr>
      </w:pPr>
      <w:r w:rsidRPr="00F135A7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1313">
        <w:rPr>
          <w:rFonts w:ascii="Times New Roman" w:hAnsi="Times New Roman" w:cs="Times New Roman"/>
          <w:b/>
          <w:sz w:val="24"/>
          <w:szCs w:val="24"/>
        </w:rPr>
        <w:t xml:space="preserve">Appendix. </w:t>
      </w:r>
      <w:r w:rsidR="00430C6C">
        <w:rPr>
          <w:rFonts w:ascii="Times New Roman" w:hAnsi="Times New Roman" w:cs="Times New Roman"/>
          <w:b/>
          <w:sz w:val="24"/>
          <w:szCs w:val="24"/>
        </w:rPr>
        <w:t>Wildlife species included in this study</w:t>
      </w:r>
    </w:p>
    <w:p w14:paraId="56D6CAF5" w14:textId="25C03E2C" w:rsidR="00407C9A" w:rsidRDefault="00407C9A" w:rsidP="00AD759C">
      <w:pPr>
        <w:rPr>
          <w:rFonts w:ascii="Times New Roman" w:hAnsi="Times New Roman" w:cs="Times New Roman"/>
          <w:b/>
          <w:sz w:val="24"/>
          <w:szCs w:val="24"/>
        </w:rPr>
      </w:pPr>
    </w:p>
    <w:p w14:paraId="2136B9E5" w14:textId="5109A05E" w:rsidR="00746F7F" w:rsidRPr="00115390" w:rsidRDefault="00746F7F" w:rsidP="00746F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15390">
        <w:rPr>
          <w:rFonts w:ascii="Times New Roman" w:hAnsi="Times New Roman"/>
          <w:sz w:val="24"/>
          <w:szCs w:val="24"/>
        </w:rPr>
        <w:t>The rodent, mammalian predator, and avian predator species included in the calculation of species ri</w:t>
      </w:r>
      <w:r w:rsidR="004259EF">
        <w:rPr>
          <w:rFonts w:ascii="Times New Roman" w:hAnsi="Times New Roman"/>
          <w:sz w:val="24"/>
          <w:szCs w:val="24"/>
        </w:rPr>
        <w:t>chness are listed in Tables A, B, and C</w:t>
      </w:r>
      <w:r w:rsidRPr="00115390">
        <w:rPr>
          <w:rFonts w:ascii="Times New Roman" w:hAnsi="Times New Roman"/>
          <w:sz w:val="24"/>
          <w:szCs w:val="24"/>
        </w:rPr>
        <w:t>, respectively.</w:t>
      </w:r>
    </w:p>
    <w:p w14:paraId="70FABE98" w14:textId="77777777" w:rsidR="009B7529" w:rsidRPr="00746F7F" w:rsidRDefault="009B7529" w:rsidP="00AD759C">
      <w:pPr>
        <w:rPr>
          <w:rFonts w:ascii="Times New Roman" w:hAnsi="Times New Roman" w:cs="Times New Roman"/>
          <w:b/>
          <w:sz w:val="24"/>
          <w:szCs w:val="24"/>
        </w:rPr>
      </w:pPr>
    </w:p>
    <w:p w14:paraId="0D8A5DE4" w14:textId="62647644" w:rsidR="00407C9A" w:rsidRDefault="004259EF" w:rsidP="00407C9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A</w:t>
      </w:r>
      <w:r w:rsidR="00407C9A">
        <w:rPr>
          <w:rFonts w:ascii="Times New Roman" w:hAnsi="Times New Roman" w:cs="Times New Roman"/>
          <w:b/>
          <w:sz w:val="22"/>
        </w:rPr>
        <w:t xml:space="preserve">. Rodent species includ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2709"/>
        <w:gridCol w:w="2693"/>
      </w:tblGrid>
      <w:tr w:rsidR="00F308F4" w:rsidRPr="00F308F4" w14:paraId="79572DBD" w14:textId="77777777" w:rsidTr="00F308F4">
        <w:trPr>
          <w:trHeight w:val="330"/>
        </w:trPr>
        <w:tc>
          <w:tcPr>
            <w:tcW w:w="3240" w:type="dxa"/>
            <w:shd w:val="clear" w:color="auto" w:fill="D9D9D9" w:themeFill="background1" w:themeFillShade="D9"/>
            <w:noWrap/>
          </w:tcPr>
          <w:p w14:paraId="3754142D" w14:textId="2DE70C19" w:rsidR="00F308F4" w:rsidRPr="00F308F4" w:rsidRDefault="00F308F4" w:rsidP="00F308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demic names</w:t>
            </w:r>
          </w:p>
        </w:tc>
        <w:tc>
          <w:tcPr>
            <w:tcW w:w="2709" w:type="dxa"/>
            <w:shd w:val="clear" w:color="auto" w:fill="D9D9D9" w:themeFill="background1" w:themeFillShade="D9"/>
            <w:noWrap/>
          </w:tcPr>
          <w:p w14:paraId="2F96CC4E" w14:textId="6A3331DC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ar of assessment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</w:tcPr>
          <w:p w14:paraId="47288A87" w14:textId="774BAD2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CN</w:t>
            </w:r>
          </w:p>
        </w:tc>
      </w:tr>
      <w:tr w:rsidR="00F308F4" w:rsidRPr="00F308F4" w14:paraId="33DD4C64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282A39ED" w14:textId="77777777" w:rsidR="00F308F4" w:rsidRPr="00F308F4" w:rsidRDefault="00F308F4" w:rsidP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st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atalensi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6FD01D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633CF058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6F636D34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4BC86BCC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Mus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aussa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2DC584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3A33C6E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55753940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4614E70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e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rythrop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340B03E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5A2110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7148150E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0D222D10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vicanthi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32765F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4980E7C4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60819A9B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755CA588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raphiu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ellen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E473E86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693" w:type="dxa"/>
            <w:noWrap/>
            <w:hideMark/>
          </w:tcPr>
          <w:p w14:paraId="0E369F15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2442CA5D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7150C11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eliosciu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ambian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D7CC743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6F51C13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1E65C573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315A13E0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st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rythroleuc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7B933C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4704CE2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376300E8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41549C5A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ter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5FEFEC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028159E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055A0C57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C26A623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johanni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1C0861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71E550C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2A6F0D8C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A9811E3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ra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alton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6F318B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170809DC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49C6EA20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0167786C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teat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urin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983826D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452F7C78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2EAA7A12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F10A1FE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teat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uppedi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C237B5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83FB25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4C0A6E0E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D19C7AC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isc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emp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10E081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52596F2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5AA1AEA9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472CFA15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ter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etter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382E028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6EDE20E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20526B85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07B67AC4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vicanthi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nsorge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E905DD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036DA4A8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1660C68E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4F3806C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unisciu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ubstriat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C925E1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762F79C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2B2652A6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9ADECA9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Mus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tthey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05CD64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4495353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4B1667C5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783D6678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asy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uful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6910453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645FD25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26D077B5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3597C191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ter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ygarg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9E998B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3194716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59A02B02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268D2011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mnisc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zebra</w:t>
            </w:r>
          </w:p>
        </w:tc>
        <w:tc>
          <w:tcPr>
            <w:tcW w:w="2709" w:type="dxa"/>
            <w:noWrap/>
            <w:hideMark/>
          </w:tcPr>
          <w:p w14:paraId="0F13E054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0891BA2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63F950F1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709EE3AF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att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att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A91A95C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693" w:type="dxa"/>
            <w:noWrap/>
            <w:hideMark/>
          </w:tcPr>
          <w:p w14:paraId="611B00C4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760BAC63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EA32369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mnisc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triat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39268A3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2C4E18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09C4AFBE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38E13758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isc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uineae</w:t>
            </w:r>
            <w:proofErr w:type="spellEnd"/>
          </w:p>
        </w:tc>
        <w:tc>
          <w:tcPr>
            <w:tcW w:w="2709" w:type="dxa"/>
            <w:noWrap/>
            <w:hideMark/>
          </w:tcPr>
          <w:p w14:paraId="3314FBA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47079AA6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08701D9F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996D2E8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vicanthi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ufin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A25E1A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6A4F8A0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694255FD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02D0AC4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strix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ristata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B02EF45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693" w:type="dxa"/>
            <w:noWrap/>
            <w:hideMark/>
          </w:tcPr>
          <w:p w14:paraId="6AA223B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51AD0606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30E9B190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ra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eroo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04DB54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103162E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3A6D52E1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75CCEB8B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ran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udd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1752BC1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171C797C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2C143743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0F114A7F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uk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zech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563ABED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7BC76901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15A95A15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E98CE66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lomysc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mf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732D65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2456167C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50A25F7A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CF1929A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Mus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tulos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A91CF8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46D41124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7CEE5DAF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0035BD84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Pra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ullberg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8B41D8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0DDED8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55566FA0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F8CF643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unisciu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ucogeny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3DD0539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7C22926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02EF52C7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7005259D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endrom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ssori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080E5BC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3BFA0DC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683AE87F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32475AB6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raphiu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rassicaudat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66FB75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36DA1A9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19BC0D5B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36F64194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Mus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aoule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03EA4C2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1E435FB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365F8BB1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E592B08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ra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ostrat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DD4BCF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0562B251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6402A16C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0A7EDCF8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en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poxanth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3FEFDD8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7011554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35BA50CB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3F79176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lac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B9444E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6224B82C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456CB647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47BA494C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b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rivirgat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09AC25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5C1FA794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779D7523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76998FA4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lac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nsdale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C287C36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38322AB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48C1ECD5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EA3A491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eliosciu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punctatus</w:t>
            </w:r>
          </w:p>
        </w:tc>
        <w:tc>
          <w:tcPr>
            <w:tcW w:w="2709" w:type="dxa"/>
            <w:noWrap/>
            <w:hideMark/>
          </w:tcPr>
          <w:p w14:paraId="16ED3B66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60C811D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474EA70A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2A7832A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nomalu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eli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F5FCFA6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  <w:tc>
          <w:tcPr>
            <w:tcW w:w="2693" w:type="dxa"/>
            <w:noWrap/>
            <w:hideMark/>
          </w:tcPr>
          <w:p w14:paraId="19AE1B01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0CC6765F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2F6B14E2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ancill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3A0CEB4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1CABFAE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1801D07E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34B7E24B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an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D71318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4A8629E3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5EAD3452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8A84240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rabul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A0247E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148C1FD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1BEC64E6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35BD0BC0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3078960C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1D212746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51AAA362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6E7956F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esmodillisc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rauer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D5CA0E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3595DF7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62700911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A4AC790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enley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1D6947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60095E35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3FC8E151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7F18CE01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Jacu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jacul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5A3EDB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CE3F208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465BFE19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878B40C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st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ubert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99FFF1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3A0AAB5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4D3D605E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22FE896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irensi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2FAA4BA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348E2C11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728E6DD8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46A6C7F8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ter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ranier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7525C6C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7DB0613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3553C37B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D18E2D7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upicola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EC3373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4228E13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0B798A0D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97F25BD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ter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enari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DD7BE9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68B89002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4B2D2E04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50B1C8B9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yramidum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F6E3D4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5332492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273B110E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F4B28EB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mnisc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ellier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16D9491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03E9465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4E0A54F1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2009FD16" w14:textId="391BF2D5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mnisc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F119DC">
              <w:rPr>
                <w:rFonts w:ascii="Times New Roman" w:hAnsi="Times New Roman" w:cs="Times New Roman"/>
                <w:i/>
                <w:sz w:val="24"/>
                <w:szCs w:val="24"/>
              </w:rPr>
              <w:t>limulus</w:t>
            </w:r>
          </w:p>
        </w:tc>
        <w:tc>
          <w:tcPr>
            <w:tcW w:w="2709" w:type="dxa"/>
            <w:noWrap/>
            <w:hideMark/>
          </w:tcPr>
          <w:p w14:paraId="3A3EF4E8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1C463FCD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2EA8B57A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7D69879A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isc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ambiana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48407E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6830AEA4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7A0C85FA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946D261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st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ollmannsperger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D018A8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4F2C858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32E991E3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4D7CCF84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erbillisc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831D2F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3A784486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7D1ABC5C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458E76B3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terill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acustri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56C8494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F26C32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0EC7EAF4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05B910E8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eth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tannari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7CA54F2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18299864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66EFC560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268D5614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asy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ox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72C0307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0E7CDB25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6D35107C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1773D0CA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ra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jackson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11D91D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76712212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2480F25D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27C6604E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endrom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lanoti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0696289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65F5DF35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50BBA4D2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01DE9030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yl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ybowski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24E2FF8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1C930F38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6D8F0F2F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49AEDF16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pixe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bi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4B11DD1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693" w:type="dxa"/>
            <w:noWrap/>
            <w:hideMark/>
          </w:tcPr>
          <w:p w14:paraId="29D1B810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1652283C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244661F5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eph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efua</w:t>
            </w:r>
            <w:proofErr w:type="spellEnd"/>
          </w:p>
        </w:tc>
        <w:tc>
          <w:tcPr>
            <w:tcW w:w="2709" w:type="dxa"/>
            <w:noWrap/>
            <w:hideMark/>
          </w:tcPr>
          <w:p w14:paraId="3B28AC6D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26BA2D2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3D1FDD74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8DE4662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b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lanifron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323F0D78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37F495B4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308EAFB1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0A7F746D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en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natu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6A21F6F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49CDB1D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</w:tr>
      <w:tr w:rsidR="00F308F4" w:rsidRPr="00F308F4" w14:paraId="746A22DC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CF6F011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Protoxer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ubinni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864A30D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7D012B3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06643650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26C836DA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endrom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achaise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9ED1672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4782F7AB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4A81AA2D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4D8450B6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rammomy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unting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819320D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29A2180E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</w:p>
        </w:tc>
      </w:tr>
      <w:tr w:rsidR="00F308F4" w:rsidRPr="00F308F4" w14:paraId="69D0AB5D" w14:textId="77777777" w:rsidTr="00F308F4">
        <w:trPr>
          <w:trHeight w:val="330"/>
        </w:trPr>
        <w:tc>
          <w:tcPr>
            <w:tcW w:w="3240" w:type="dxa"/>
            <w:noWrap/>
            <w:hideMark/>
          </w:tcPr>
          <w:p w14:paraId="6B6A590F" w14:textId="77777777" w:rsidR="00F308F4" w:rsidRPr="00F308F4" w:rsidRDefault="00F308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lomyscus</w:t>
            </w:r>
            <w:proofErr w:type="spellEnd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308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aeri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9E7970C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749A9846" w14:textId="77777777" w:rsidR="00F308F4" w:rsidRPr="00F308F4" w:rsidRDefault="00F308F4" w:rsidP="00370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F4">
              <w:rPr>
                <w:rFonts w:ascii="Times New Roman" w:hAnsi="Times New Roman" w:cs="Times New Roman" w:hint="eastAsia"/>
                <w:sz w:val="24"/>
                <w:szCs w:val="24"/>
              </w:rPr>
              <w:t>EN</w:t>
            </w:r>
          </w:p>
        </w:tc>
      </w:tr>
    </w:tbl>
    <w:p w14:paraId="4E7EE8AC" w14:textId="77777777" w:rsidR="003930C9" w:rsidRDefault="003930C9" w:rsidP="00A364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14:paraId="4E3B1DBB" w14:textId="6E67A7F3" w:rsidR="00A364C2" w:rsidRDefault="004259EF" w:rsidP="00A364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B</w:t>
      </w:r>
      <w:r w:rsidR="00A364C2">
        <w:rPr>
          <w:rFonts w:ascii="Times New Roman" w:hAnsi="Times New Roman" w:cs="Times New Roman"/>
          <w:b/>
          <w:sz w:val="22"/>
        </w:rPr>
        <w:t xml:space="preserve">. </w:t>
      </w:r>
      <w:r w:rsidR="00954459">
        <w:rPr>
          <w:rFonts w:ascii="Times New Roman" w:hAnsi="Times New Roman" w:cs="Times New Roman"/>
          <w:b/>
          <w:sz w:val="22"/>
        </w:rPr>
        <w:t xml:space="preserve">Mammalian predator </w:t>
      </w:r>
      <w:r w:rsidR="00A364C2">
        <w:rPr>
          <w:rFonts w:ascii="Times New Roman" w:hAnsi="Times New Roman" w:cs="Times New Roman"/>
          <w:b/>
          <w:sz w:val="22"/>
        </w:rPr>
        <w:t xml:space="preserve">species included </w:t>
      </w:r>
    </w:p>
    <w:tbl>
      <w:tblPr>
        <w:tblW w:w="8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3265"/>
        <w:gridCol w:w="1080"/>
        <w:gridCol w:w="1324"/>
      </w:tblGrid>
      <w:tr w:rsidR="00A364C2" w:rsidRPr="00B64F8A" w14:paraId="0FE9F3EA" w14:textId="77777777" w:rsidTr="00A364C2">
        <w:trPr>
          <w:trHeight w:val="330"/>
        </w:trPr>
        <w:tc>
          <w:tcPr>
            <w:tcW w:w="2689" w:type="dxa"/>
            <w:shd w:val="clear" w:color="auto" w:fill="D9D9D9" w:themeFill="background1" w:themeFillShade="D9"/>
            <w:noWrap/>
            <w:vAlign w:val="center"/>
            <w:hideMark/>
          </w:tcPr>
          <w:p w14:paraId="4CF05F7B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demi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ames</w:t>
            </w:r>
          </w:p>
        </w:tc>
        <w:tc>
          <w:tcPr>
            <w:tcW w:w="3265" w:type="dxa"/>
            <w:shd w:val="clear" w:color="auto" w:fill="D9D9D9" w:themeFill="background1" w:themeFillShade="D9"/>
            <w:noWrap/>
            <w:vAlign w:val="center"/>
            <w:hideMark/>
          </w:tcPr>
          <w:p w14:paraId="3C8BD5A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ames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2F51E5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UCN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099309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havior</w:t>
            </w:r>
          </w:p>
        </w:tc>
      </w:tr>
      <w:tr w:rsidR="00A364C2" w:rsidRPr="00B64F8A" w14:paraId="2B3D99D5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D3F106F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Vulpes pallida</w:t>
            </w:r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76628B0" w14:textId="0A903998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e fo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A809F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BA53060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urnal </w:t>
            </w:r>
          </w:p>
        </w:tc>
      </w:tr>
      <w:tr w:rsidR="00A364C2" w:rsidRPr="00B64F8A" w14:paraId="6B1FBF65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5435ABD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erpeste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ichneumon</w:t>
            </w:r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3FD071D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yptian mongo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3ACFFC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549CBE4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nal</w:t>
            </w:r>
          </w:p>
        </w:tc>
      </w:tr>
      <w:tr w:rsidR="00A364C2" w:rsidRPr="00B64F8A" w14:paraId="7BC12282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BFE702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erpeste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aso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2B21D972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-nosed mongo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3502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B3718D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nal</w:t>
            </w:r>
          </w:p>
        </w:tc>
      </w:tr>
      <w:tr w:rsidR="00A364C2" w:rsidRPr="00B64F8A" w14:paraId="72449772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B55C1B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llivor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pensi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63F5B0A5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ney badg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DBF16C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FC98D74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12D29A04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C72D771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johnstoni</w:t>
            </w:r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6CBFDA99" w14:textId="3504822D" w:rsidR="00A364C2" w:rsidRPr="00B64F8A" w:rsidRDefault="001C3DDB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hnston's gen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BE849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BF1B5A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120D5E80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6B56D5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andini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inotat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4EEF8E1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 palm civ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B156EE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960CFB5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6AB20CDD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EEFED6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tilax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aludinosu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CB32345" w14:textId="5A756AAA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er mongo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C37AC0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848C4C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1CA211AB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BA45CD1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rossarchu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bscuru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B89924B" w14:textId="7754F7E7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iman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1037D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43A5380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nal</w:t>
            </w:r>
          </w:p>
        </w:tc>
      </w:tr>
      <w:tr w:rsidR="00A364C2" w:rsidRPr="00B64F8A" w14:paraId="463A1A94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8CA17E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rossarchu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latycephalu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E1C267A" w14:textId="48B90459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at-headed </w:t>
            </w:r>
            <w:proofErr w:type="spellStart"/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siman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5BCF9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0382D9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nal</w:t>
            </w:r>
          </w:p>
        </w:tc>
      </w:tr>
      <w:tr w:rsidR="00A364C2" w:rsidRPr="00B64F8A" w14:paraId="29A166BF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E1A6AFE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Vulpe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zerd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6877A34" w14:textId="09AEB253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nec fo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29C1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73AE64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2421C9CB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FEF7A5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deogale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nigripes</w:t>
            </w:r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13523FD" w14:textId="102C09BE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ck-legged mongo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084CDB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2795796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79256A29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F47425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Ichneumi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lbicaud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2BC8FC64" w14:textId="00B879FB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te-tailed mongo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E6A3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D2E0292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3A60CF0A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B669FE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ungo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mungo</w:t>
            </w:r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B11483F" w14:textId="08F0F50F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ded mongo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FD5D8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AF955E4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nal</w:t>
            </w:r>
          </w:p>
        </w:tc>
      </w:tr>
      <w:tr w:rsidR="00A364C2" w:rsidRPr="00B64F8A" w14:paraId="7D40B74C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EF389D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Ictonyx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ibycu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4FFC342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aharan striped polecat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F98ADF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E513A92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606C5C79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6C4CAA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Ictonyx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triatu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69F662C" w14:textId="5D28766E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ped polec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E4A2E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E4A38A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03DE73C5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824724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vetticti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vett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69413CAC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 civ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DA7EF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B45E7E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46F8B041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80C00CC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4F873660" w14:textId="617E812A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mmon gen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7DF5D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74D2E5E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45CB0D01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D8E7ADD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aculat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6E0C5489" w14:textId="79DC81B3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ty-spotted gen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4FDEE1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9261A4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36AE8E85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9BEB8E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Poiana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ichardsonii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44C85214" w14:textId="7D3D46E6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ican linsa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4238CE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78A10AC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7EE8EE98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19E5DB4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ervalin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37DB6FB" w14:textId="4709EE9A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valine</w:t>
            </w:r>
            <w:proofErr w:type="spellEnd"/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gen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02712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BBC392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14480A41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916393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hierryi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49E3138" w14:textId="64839162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ssa</w:t>
            </w:r>
            <w:proofErr w:type="spellEnd"/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gen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31AD66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1D5DB3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6206FFB7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ABE0C5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Poiana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eightoni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7EC76A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ighton's linsa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E60CD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U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1046E44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3145C41F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18D079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oensi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A690C36" w14:textId="4CAC1F29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 gen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3A6C1F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F52A9B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02884046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C81AFA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ardin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63C8410" w14:textId="2C9EFA61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st </w:t>
            </w:r>
            <w:proofErr w:type="spellStart"/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</w:t>
            </w:r>
            <w:proofErr w:type="spellEnd"/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arge spotted gen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9A1DB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4A329D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2477FB90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0166EE2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ourloni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7A8A973" w14:textId="34E5B90F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rlon's</w:t>
            </w:r>
            <w:proofErr w:type="spellEnd"/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gen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70B2F4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U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68E199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2C93BF45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9FA9104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eli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margarita</w:t>
            </w:r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0C9A07CB" w14:textId="3842534E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d c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30484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9C102C2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79B9737A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B1D780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eli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ilvestri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492AD0F" w14:textId="257DF7EC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d c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A1D3C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94651B5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5E773643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A9010A5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Vulpe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ueppellii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63DB778F" w14:textId="7D14CEAF" w:rsidR="00A364C2" w:rsidRPr="00B64F8A" w:rsidRDefault="001C3DDB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ppell's</w:t>
            </w:r>
            <w:proofErr w:type="spellEnd"/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o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5C00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3F5241D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0019866B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E699E5B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ni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aureus</w:t>
            </w:r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4ECBFC1" w14:textId="583BAF4D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den jack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082BE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0D46AFF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3D84429A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4658D0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ni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dustu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BCA0845" w14:textId="7DF6AB1F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e-striped jack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4D701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FD22FE4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7C83CA56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5FBE2B1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eptailuru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serval</w:t>
            </w:r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B34647B" w14:textId="7315DD51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rval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937CD1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028139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5B20A95D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F64092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lastRenderedPageBreak/>
              <w:t xml:space="preserve">Caracal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racal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01820A5" w14:textId="109E5BE4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ac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601D6D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455D031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  <w:tr w:rsidR="00A364C2" w:rsidRPr="00B64F8A" w14:paraId="334BFF38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F0E2C28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enetta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ristat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2DC0A611" w14:textId="4E38113C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sted </w:t>
            </w:r>
            <w:proofErr w:type="spellStart"/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valine</w:t>
            </w:r>
            <w:proofErr w:type="spellEnd"/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gen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ACE0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U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8EEFC25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uscular</w:t>
            </w:r>
          </w:p>
        </w:tc>
      </w:tr>
      <w:tr w:rsidR="00A364C2" w:rsidRPr="00B64F8A" w14:paraId="09C3B502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58AD0C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iberiicti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uhni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9781612" w14:textId="2EBD46DB" w:rsidR="00A364C2" w:rsidRPr="00B64F8A" w:rsidRDefault="001C3DDB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berian mongo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44BD1C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U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117D14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nal</w:t>
            </w:r>
          </w:p>
        </w:tc>
      </w:tr>
      <w:tr w:rsidR="00A364C2" w:rsidRPr="00B64F8A" w14:paraId="41C62EBD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03D403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erpeste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anguineu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1E9449B" w14:textId="2F3CFF9E" w:rsidR="00A364C2" w:rsidRPr="00B64F8A" w:rsidRDefault="00141061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nder mongo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7C2BA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49636EE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nal</w:t>
            </w:r>
          </w:p>
        </w:tc>
      </w:tr>
      <w:tr w:rsidR="00A364C2" w:rsidRPr="00B64F8A" w14:paraId="59E6CE50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AFBE040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ycaon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ictu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BD6DE0D" w14:textId="2E5419D9" w:rsidR="00A364C2" w:rsidRPr="00B64F8A" w:rsidRDefault="001C3DDB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ican wild do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9B4205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9407C21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uscular</w:t>
            </w:r>
          </w:p>
        </w:tc>
      </w:tr>
      <w:tr w:rsidR="00A364C2" w:rsidRPr="00B64F8A" w14:paraId="5735449C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685B91E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ungos</w:t>
            </w:r>
            <w:proofErr w:type="spellEnd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ambianus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31B7682" w14:textId="6B706EF3" w:rsidR="00A364C2" w:rsidRPr="00B64F8A" w:rsidRDefault="001C3DDB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bian mongo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A2529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CD0896F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nal</w:t>
            </w:r>
          </w:p>
        </w:tc>
      </w:tr>
      <w:tr w:rsidR="00A364C2" w:rsidRPr="00B64F8A" w14:paraId="65850C73" w14:textId="77777777" w:rsidTr="00A364C2">
        <w:trPr>
          <w:trHeight w:val="33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195F3FB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Caracal </w:t>
            </w:r>
            <w:proofErr w:type="spellStart"/>
            <w:r w:rsidRPr="00B64F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urata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60BDBFD2" w14:textId="5A427952" w:rsidR="00A364C2" w:rsidRPr="00B64F8A" w:rsidRDefault="001C3DDB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="00A364C2"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ican golden c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D1AF7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U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C702696" w14:textId="77777777" w:rsidR="00A364C2" w:rsidRPr="00B64F8A" w:rsidRDefault="00A364C2" w:rsidP="00F3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4F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rnal</w:t>
            </w:r>
          </w:p>
        </w:tc>
      </w:tr>
    </w:tbl>
    <w:p w14:paraId="482CBAF4" w14:textId="77777777" w:rsidR="003930C9" w:rsidRDefault="003930C9" w:rsidP="00A364C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5B8F069F" w14:textId="77C26A82" w:rsidR="00A364C2" w:rsidRDefault="004259EF" w:rsidP="00A364C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able C</w:t>
      </w:r>
      <w:bookmarkStart w:id="0" w:name="_GoBack"/>
      <w:bookmarkEnd w:id="0"/>
      <w:r w:rsidR="00A364C2">
        <w:rPr>
          <w:rFonts w:ascii="Times New Roman" w:hAnsi="Times New Roman" w:cs="Times New Roman" w:hint="eastAsia"/>
          <w:b/>
          <w:sz w:val="22"/>
        </w:rPr>
        <w:t xml:space="preserve">. Avian </w:t>
      </w:r>
      <w:r w:rsidR="00954459">
        <w:rPr>
          <w:rFonts w:ascii="Times New Roman" w:hAnsi="Times New Roman" w:cs="Times New Roman"/>
          <w:b/>
          <w:sz w:val="22"/>
        </w:rPr>
        <w:t xml:space="preserve">predator </w:t>
      </w:r>
      <w:r w:rsidR="00A364C2">
        <w:rPr>
          <w:rFonts w:ascii="Times New Roman" w:hAnsi="Times New Roman" w:cs="Times New Roman" w:hint="eastAsia"/>
          <w:b/>
          <w:sz w:val="22"/>
        </w:rPr>
        <w:t>species included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3470"/>
        <w:gridCol w:w="1242"/>
        <w:gridCol w:w="1378"/>
      </w:tblGrid>
      <w:tr w:rsidR="00A364C2" w:rsidRPr="00334822" w14:paraId="05EF407B" w14:textId="77777777" w:rsidTr="00A364C2">
        <w:trPr>
          <w:trHeight w:val="340"/>
        </w:trPr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14:paraId="5D8558A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demi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ames</w:t>
            </w:r>
          </w:p>
        </w:tc>
        <w:tc>
          <w:tcPr>
            <w:tcW w:w="3470" w:type="dxa"/>
            <w:shd w:val="clear" w:color="auto" w:fill="D9D9D9" w:themeFill="background1" w:themeFillShade="D9"/>
            <w:noWrap/>
            <w:vAlign w:val="center"/>
            <w:hideMark/>
          </w:tcPr>
          <w:p w14:paraId="5FA5D82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ames</w:t>
            </w:r>
          </w:p>
        </w:tc>
        <w:tc>
          <w:tcPr>
            <w:tcW w:w="1242" w:type="dxa"/>
            <w:shd w:val="clear" w:color="auto" w:fill="D9D9D9" w:themeFill="background1" w:themeFillShade="D9"/>
            <w:noWrap/>
            <w:vAlign w:val="center"/>
            <w:hideMark/>
          </w:tcPr>
          <w:p w14:paraId="78631F52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UCN</w:t>
            </w:r>
          </w:p>
        </w:tc>
        <w:tc>
          <w:tcPr>
            <w:tcW w:w="1378" w:type="dxa"/>
            <w:shd w:val="clear" w:color="auto" w:fill="D9D9D9" w:themeFill="background1" w:themeFillShade="D9"/>
            <w:vAlign w:val="center"/>
          </w:tcPr>
          <w:p w14:paraId="0DB578F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Behavior</w:t>
            </w:r>
          </w:p>
        </w:tc>
      </w:tr>
      <w:tr w:rsidR="00A364C2" w:rsidRPr="00334822" w14:paraId="63FDC5C5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A1C66D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Accipiter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vampensi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6245FC8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81C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ambo</w:t>
            </w:r>
            <w:proofErr w:type="spellEnd"/>
            <w:r w:rsidRPr="00981C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81C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rrowhawk</w:t>
            </w:r>
            <w:proofErr w:type="spellEnd"/>
            <w:r w:rsidRPr="00981C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1F63C22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4E6DC3C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15B98FA9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A6B9C4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uteo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ugurali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37316461" w14:textId="310F1952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-necked buzzard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E49E59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699BB69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1E8E8EB9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E13242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icronis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abar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351E366" w14:textId="7E2D4827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bar</w:t>
            </w:r>
            <w:proofErr w:type="spellEnd"/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goshawk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8D763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28FD756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26D37DAE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E9A204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lierax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tabate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48F9328B" w14:textId="762260C8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k chanting goshawk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14D61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0965F0C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51B27493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4A49D7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erathopi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caudat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2FF8D6E" w14:textId="1ADC3417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eleur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0E18403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1378" w:type="dxa"/>
          </w:tcPr>
          <w:p w14:paraId="269232C5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50692855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9539EE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Aquila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apax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75DC1242" w14:textId="4CD38AE7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wny 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B5740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4A30E25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691030FC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D5B33C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Aquila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pilogaster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4749F7D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 hawk 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B4B96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5F3AAD1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3B32F229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87005D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phae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occipitalis</w:t>
            </w:r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4425BA44" w14:textId="7AA9E90D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g-crested 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678B4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7D582FE9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778C4D52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486A2E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aupifalco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onogrammic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61E4319" w14:textId="401F4399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zard buzzard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00EE7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28CA64D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218E2895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769067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ypohierax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ngolensi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3A8E7B36" w14:textId="324F73E5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m-nut vultur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199E83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7CE2BD89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472F522B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9C617E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ilv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igran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1A550BA6" w14:textId="71FD4183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ck kit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AC8FD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3617B95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2ACCD218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C5CC96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helictinia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iocouri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C4686D0" w14:textId="468CDA63" w:rsidR="00A364C2" w:rsidRPr="00334822" w:rsidRDefault="00141061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A364C2"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ssor-tailed kit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8AE97C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4D0097D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253044E1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ACC7A0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ieraae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yresi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0E733EE3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res's Hawk-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40444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1A896D3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4A6B1DF6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00C3B4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rcae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eaudouin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5C60D05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audouin's</w:t>
            </w:r>
            <w:proofErr w:type="spellEnd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nake-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268948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U</w:t>
            </w:r>
          </w:p>
        </w:tc>
        <w:tc>
          <w:tcPr>
            <w:tcW w:w="1378" w:type="dxa"/>
          </w:tcPr>
          <w:p w14:paraId="266D4E8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1DA581C5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49E902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ieraae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wahlberg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687CA6A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hlberg's 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1112B1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5AAF99A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64B3B540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863B9D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Accipiter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ousseneli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7FA9F389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-chested Goshawk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5F0D89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73B0E7A6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2EFF1FE2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913629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ccipiter badius</w:t>
            </w:r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1D78CB3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ikra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3D85A4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043CE3E3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64CC8EBC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5E3113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olyboroide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yp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038D758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 Harrier-hawk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E37F48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0696DDE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7AF3E3CA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FB34A1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Accipiter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stanili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5F1ECCC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hestnut-flanked </w:t>
            </w:r>
            <w:proofErr w:type="spellStart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rrowhawk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BA36C73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0784566A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37D30405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D450BD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ryotriorchi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pectabili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7B2A3A3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go Serpent-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09900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6FE824A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3C346ECD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EDE00E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olemae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ellicos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62B93FE4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tial 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D5009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U</w:t>
            </w:r>
          </w:p>
        </w:tc>
        <w:tc>
          <w:tcPr>
            <w:tcW w:w="1378" w:type="dxa"/>
          </w:tcPr>
          <w:p w14:paraId="418591BA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59C769CC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B9CE11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Urotriorchi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acrour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39235A5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-tailed Hawk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4E62C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062F25B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126B32D3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8D4DD0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lan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erule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76EF233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ack-winged Kit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F25E7B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7C382EE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13F84A9F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29301A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Accipiter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rythrop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3C274D1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d-legged </w:t>
            </w:r>
            <w:proofErr w:type="spellStart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rrowhawk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C5E1C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2474128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694B8E54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9733B9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rcae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nerascen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41A7F6C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stern Banded Snake-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3B22CF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457309C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66C8F89D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1FC92F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rcae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nere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4F75CAA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own Snake-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4ECDD9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3DFE7B32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2B1A69D7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C65EA6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viceda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uculoide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3E29FFB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 Cuckoo-hawk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C42E6AA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5D97FEE4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4E9E8333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9A7EA7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tephanoae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oronat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2F99D4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owned 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140AC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1378" w:type="dxa"/>
          </w:tcPr>
          <w:p w14:paraId="64EF6264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19E96776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FC6DDC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lastRenderedPageBreak/>
              <w:t>Macheiramph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lcin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640F97F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t Hawk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544DEA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7E1F82C9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22CB58F5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B726B9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Aquila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fricana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3C55722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ssin's Hawk-eag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5083D9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1830CA3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6FA393F8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880B26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Accipiter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lanoleuc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5120A89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lack </w:t>
            </w:r>
            <w:proofErr w:type="spellStart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rrowhawk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CF179F5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06E08D9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75215ABF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69B1A4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Falc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lopex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BD08346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x Kestre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48CBBA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78BC915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62797EB0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BFD11E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Falc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uficolli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DC64B0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-necked Falco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3A4C2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7688358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5D91929F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F6BF34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Falc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uvieri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5121C9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 Hobby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DE7EA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6CADAB4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4248B4F6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E6D8DC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Falc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dosiace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7E1A3839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ey Kestre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EBEDC6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4C0DA39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7E7839A4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EE4A6C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Falc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eregrin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0DAA0826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egrine Falco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F075765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67B0A35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407D24C8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33F15F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Falc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innuncul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60BF88E6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on Kestre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F3D305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5AF33D22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54F793CD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E6055A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Falc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iarmic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31682583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nner Falco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373E7F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10959165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urnal</w:t>
            </w:r>
          </w:p>
        </w:tc>
      </w:tr>
      <w:tr w:rsidR="00A364C2" w:rsidRPr="00334822" w14:paraId="37E769BC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261C5D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tilopsi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eucoti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5A1AF074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thern White-faced 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8775B8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25BBFD0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Nocturnal </w:t>
            </w:r>
          </w:p>
        </w:tc>
      </w:tr>
      <w:tr w:rsidR="00A364C2" w:rsidRPr="00334822" w14:paraId="6AC126FF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E2D196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Jubula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etti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4F8F3A36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ed 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4B917D6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378" w:type="dxa"/>
          </w:tcPr>
          <w:p w14:paraId="0BD44E0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02B1D206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C90895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trix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woodfordi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565B2AD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 Wood 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8898B0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4D564C16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7049E223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546CECC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icterorhynchus</w:t>
            </w:r>
            <w:proofErr w:type="spellEnd"/>
          </w:p>
        </w:tc>
        <w:tc>
          <w:tcPr>
            <w:tcW w:w="3470" w:type="dxa"/>
            <w:shd w:val="clear" w:color="auto" w:fill="auto"/>
            <w:vAlign w:val="center"/>
            <w:hideMark/>
          </w:tcPr>
          <w:p w14:paraId="08782C13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thern White-faced 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3F7EB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6FECF39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1B2840A9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A5265C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laucidium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pense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38BD9BB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rican Barred Owl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0CBFD5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4D28393A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38D767BF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34E2B8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sio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pensi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09EAA542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sh 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D2847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6C3142AA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2FACE218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4FCAD9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tus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enegalensi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47259E5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frican </w:t>
            </w:r>
            <w:proofErr w:type="spellStart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ps</w:t>
            </w:r>
            <w:proofErr w:type="spellEnd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38D364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64125DF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431BB6FF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C1F118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laucidium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erlatum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414AD24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rl-spotted Owl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E72B0B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40F2F13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78CFCEE0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AA1ECC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Bub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oensi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536C201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ser's Eagle-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191EF3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3CC5516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37884677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23127A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laucidium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jostedt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4888A87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jostedt's</w:t>
            </w:r>
            <w:proofErr w:type="spellEnd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wl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B498E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545AB96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343AFFBA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9CA48B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laucidium</w:t>
            </w:r>
            <w:proofErr w:type="spellEnd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ephronotum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5B6160A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-chested Owl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C6F19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082FFE4A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56B29ECF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DC7D61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Bub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scalaph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6FC2E061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araoh Eagle-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26E9E4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49E7A505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7200FC33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B6B75E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Bub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nerascen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3A5776D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eyish Eagle-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DE3681E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381E005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403038A6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572FC6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Bub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acte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0ED0847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erreaux's</w:t>
            </w:r>
            <w:proofErr w:type="spellEnd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agle-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769248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0FD6D82F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4660F07D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DC0F85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Bub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eucostictus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304C3A08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un</w:t>
            </w:r>
            <w:proofErr w:type="spellEnd"/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agle-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5B2124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378" w:type="dxa"/>
          </w:tcPr>
          <w:p w14:paraId="7E1352EB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  <w:tr w:rsidR="00A364C2" w:rsidRPr="00334822" w14:paraId="7BDDBF5D" w14:textId="77777777" w:rsidTr="00A364C2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21E118" w14:textId="77777777" w:rsidR="00A364C2" w:rsidRPr="00D22827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Bubo </w:t>
            </w:r>
            <w:proofErr w:type="spellStart"/>
            <w:r w:rsidRPr="00D2282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helleyi</w:t>
            </w:r>
            <w:proofErr w:type="spellEnd"/>
          </w:p>
        </w:tc>
        <w:tc>
          <w:tcPr>
            <w:tcW w:w="3470" w:type="dxa"/>
            <w:shd w:val="clear" w:color="auto" w:fill="auto"/>
            <w:noWrap/>
            <w:vAlign w:val="center"/>
            <w:hideMark/>
          </w:tcPr>
          <w:p w14:paraId="2DC51722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elley's Eagle-ow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D153CC7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48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1378" w:type="dxa"/>
          </w:tcPr>
          <w:p w14:paraId="32C99ECC" w14:textId="77777777" w:rsidR="00A364C2" w:rsidRPr="00334822" w:rsidRDefault="00A364C2" w:rsidP="00F308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cturnal</w:t>
            </w:r>
          </w:p>
        </w:tc>
      </w:tr>
    </w:tbl>
    <w:p w14:paraId="05034907" w14:textId="77777777" w:rsidR="00A364C2" w:rsidRDefault="00A364C2" w:rsidP="00A364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14:paraId="513664F4" w14:textId="66863033" w:rsidR="00AD759C" w:rsidRPr="003930C9" w:rsidRDefault="00AD759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R="00AD759C" w:rsidRPr="003930C9" w:rsidSect="003F7F9E">
      <w:footerReference w:type="default" r:id="rId8"/>
      <w:pgSz w:w="11906" w:h="16838"/>
      <w:pgMar w:top="1701" w:right="1440" w:bottom="1440" w:left="1440" w:header="851" w:footer="5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3CBA2F" w14:textId="77777777" w:rsidR="002E7ED2" w:rsidRDefault="002E7ED2" w:rsidP="004421F1">
      <w:pPr>
        <w:spacing w:after="0" w:line="240" w:lineRule="auto"/>
      </w:pPr>
      <w:r>
        <w:separator/>
      </w:r>
    </w:p>
  </w:endnote>
  <w:endnote w:type="continuationSeparator" w:id="0">
    <w:p w14:paraId="741FF045" w14:textId="77777777" w:rsidR="002E7ED2" w:rsidRDefault="002E7ED2" w:rsidP="00442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215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BEC84" w14:textId="24A2550B" w:rsidR="0017010B" w:rsidRDefault="001701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59E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99B4D9B" w14:textId="77777777" w:rsidR="0017010B" w:rsidRDefault="001701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61F37" w14:textId="77777777" w:rsidR="002E7ED2" w:rsidRDefault="002E7ED2" w:rsidP="004421F1">
      <w:pPr>
        <w:spacing w:after="0" w:line="240" w:lineRule="auto"/>
      </w:pPr>
      <w:r>
        <w:separator/>
      </w:r>
    </w:p>
  </w:footnote>
  <w:footnote w:type="continuationSeparator" w:id="0">
    <w:p w14:paraId="15338AF7" w14:textId="77777777" w:rsidR="002E7ED2" w:rsidRDefault="002E7ED2" w:rsidP="00442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5409D"/>
    <w:multiLevelType w:val="hybridMultilevel"/>
    <w:tmpl w:val="3CDADFD6"/>
    <w:lvl w:ilvl="0" w:tplc="F6C805F8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" w15:restartNumberingAfterBreak="0">
    <w:nsid w:val="18CE3CCB"/>
    <w:multiLevelType w:val="hybridMultilevel"/>
    <w:tmpl w:val="7D7A3E1E"/>
    <w:lvl w:ilvl="0" w:tplc="8DAA4A86">
      <w:start w:val="2"/>
      <w:numFmt w:val="bullet"/>
      <w:lvlText w:val="-"/>
      <w:lvlJc w:val="left"/>
      <w:pPr>
        <w:ind w:left="46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" w15:restartNumberingAfterBreak="0">
    <w:nsid w:val="1F221882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3" w15:restartNumberingAfterBreak="0">
    <w:nsid w:val="237C049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4" w15:restartNumberingAfterBreak="0">
    <w:nsid w:val="242F5344"/>
    <w:multiLevelType w:val="hybridMultilevel"/>
    <w:tmpl w:val="FB70B872"/>
    <w:lvl w:ilvl="0" w:tplc="1FC8853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53B7603"/>
    <w:multiLevelType w:val="hybridMultilevel"/>
    <w:tmpl w:val="11D0B640"/>
    <w:lvl w:ilvl="0" w:tplc="75A243CA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6" w15:restartNumberingAfterBreak="0">
    <w:nsid w:val="291F3639"/>
    <w:multiLevelType w:val="hybridMultilevel"/>
    <w:tmpl w:val="90CC743E"/>
    <w:lvl w:ilvl="0" w:tplc="B1C8D914">
      <w:start w:val="1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E4B1F90"/>
    <w:multiLevelType w:val="multilevel"/>
    <w:tmpl w:val="061E1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C85473"/>
    <w:multiLevelType w:val="hybridMultilevel"/>
    <w:tmpl w:val="382426E6"/>
    <w:lvl w:ilvl="0" w:tplc="28EAEC64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9" w15:restartNumberingAfterBreak="0">
    <w:nsid w:val="69B347D6"/>
    <w:multiLevelType w:val="hybridMultilevel"/>
    <w:tmpl w:val="F0267E9E"/>
    <w:lvl w:ilvl="0" w:tplc="86FAB302">
      <w:start w:val="2"/>
      <w:numFmt w:val="bullet"/>
      <w:lvlText w:val="-"/>
      <w:lvlJc w:val="left"/>
      <w:pPr>
        <w:ind w:left="6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0" w15:restartNumberingAfterBreak="0">
    <w:nsid w:val="749C431B"/>
    <w:multiLevelType w:val="multilevel"/>
    <w:tmpl w:val="B00655EE"/>
    <w:styleLink w:val="Style1"/>
    <w:lvl w:ilvl="0">
      <w:start w:val="1"/>
      <w:numFmt w:val="upperRoman"/>
      <w:lvlText w:val="Chapter %1"/>
      <w:lvlJc w:val="left"/>
      <w:pPr>
        <w:ind w:left="225" w:hanging="425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7CD13B83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8"/>
  </w:num>
  <w:num w:numId="5">
    <w:abstractNumId w:val="1"/>
  </w:num>
  <w:num w:numId="6">
    <w:abstractNumId w:val="7"/>
  </w:num>
  <w:num w:numId="7">
    <w:abstractNumId w:val="6"/>
  </w:num>
  <w:num w:numId="8">
    <w:abstractNumId w:val="11"/>
  </w:num>
  <w:num w:numId="9">
    <w:abstractNumId w:val="2"/>
  </w:num>
  <w:num w:numId="10">
    <w:abstractNumId w:val="10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aatafr0sazsezsxmp0wvs05202faeasse&quot;&gt;reference&lt;record-ids&gt;&lt;item&gt;30&lt;/item&gt;&lt;item&gt;36&lt;/item&gt;&lt;item&gt;67&lt;/item&gt;&lt;item&gt;70&lt;/item&gt;&lt;item&gt;71&lt;/item&gt;&lt;item&gt;72&lt;/item&gt;&lt;item&gt;79&lt;/item&gt;&lt;item&gt;89&lt;/item&gt;&lt;item&gt;92&lt;/item&gt;&lt;item&gt;106&lt;/item&gt;&lt;item&gt;110&lt;/item&gt;&lt;item&gt;118&lt;/item&gt;&lt;item&gt;120&lt;/item&gt;&lt;item&gt;126&lt;/item&gt;&lt;item&gt;128&lt;/item&gt;&lt;item&gt;140&lt;/item&gt;&lt;item&gt;150&lt;/item&gt;&lt;item&gt;160&lt;/item&gt;&lt;item&gt;161&lt;/item&gt;&lt;item&gt;162&lt;/item&gt;&lt;item&gt;195&lt;/item&gt;&lt;item&gt;197&lt;/item&gt;&lt;item&gt;209&lt;/item&gt;&lt;item&gt;210&lt;/item&gt;&lt;item&gt;241&lt;/item&gt;&lt;item&gt;264&lt;/item&gt;&lt;item&gt;265&lt;/item&gt;&lt;item&gt;268&lt;/item&gt;&lt;item&gt;269&lt;/item&gt;&lt;item&gt;270&lt;/item&gt;&lt;item&gt;271&lt;/item&gt;&lt;item&gt;272&lt;/item&gt;&lt;item&gt;273&lt;/item&gt;&lt;item&gt;275&lt;/item&gt;&lt;item&gt;277&lt;/item&gt;&lt;item&gt;278&lt;/item&gt;&lt;item&gt;290&lt;/item&gt;&lt;item&gt;294&lt;/item&gt;&lt;item&gt;299&lt;/item&gt;&lt;item&gt;300&lt;/item&gt;&lt;item&gt;301&lt;/item&gt;&lt;item&gt;302&lt;/item&gt;&lt;item&gt;305&lt;/item&gt;&lt;item&gt;307&lt;/item&gt;&lt;item&gt;308&lt;/item&gt;&lt;item&gt;317&lt;/item&gt;&lt;/record-ids&gt;&lt;/item&gt;&lt;/Libraries&gt;"/>
  </w:docVars>
  <w:rsids>
    <w:rsidRoot w:val="00283752"/>
    <w:rsid w:val="00001340"/>
    <w:rsid w:val="00001667"/>
    <w:rsid w:val="0001458E"/>
    <w:rsid w:val="00033688"/>
    <w:rsid w:val="00036C8A"/>
    <w:rsid w:val="000476B1"/>
    <w:rsid w:val="00057EEC"/>
    <w:rsid w:val="00065B4A"/>
    <w:rsid w:val="00066BA1"/>
    <w:rsid w:val="00072E95"/>
    <w:rsid w:val="000750E1"/>
    <w:rsid w:val="000811A4"/>
    <w:rsid w:val="0009248A"/>
    <w:rsid w:val="000A66F2"/>
    <w:rsid w:val="000B0CE5"/>
    <w:rsid w:val="000C16AC"/>
    <w:rsid w:val="000D5F72"/>
    <w:rsid w:val="000E002C"/>
    <w:rsid w:val="000E5A12"/>
    <w:rsid w:val="000F7040"/>
    <w:rsid w:val="00104207"/>
    <w:rsid w:val="0010582B"/>
    <w:rsid w:val="00116459"/>
    <w:rsid w:val="001231F7"/>
    <w:rsid w:val="0012728D"/>
    <w:rsid w:val="001326B3"/>
    <w:rsid w:val="00141061"/>
    <w:rsid w:val="00141436"/>
    <w:rsid w:val="001417A4"/>
    <w:rsid w:val="0014263E"/>
    <w:rsid w:val="00146A5E"/>
    <w:rsid w:val="001520BE"/>
    <w:rsid w:val="001607A0"/>
    <w:rsid w:val="00160ABF"/>
    <w:rsid w:val="00161042"/>
    <w:rsid w:val="00161360"/>
    <w:rsid w:val="00167EC2"/>
    <w:rsid w:val="0017010B"/>
    <w:rsid w:val="0017139D"/>
    <w:rsid w:val="001744BD"/>
    <w:rsid w:val="00183CF9"/>
    <w:rsid w:val="0019132E"/>
    <w:rsid w:val="00194281"/>
    <w:rsid w:val="001954A8"/>
    <w:rsid w:val="00196125"/>
    <w:rsid w:val="001972FA"/>
    <w:rsid w:val="001B2199"/>
    <w:rsid w:val="001B2BE0"/>
    <w:rsid w:val="001B62B1"/>
    <w:rsid w:val="001C3DDB"/>
    <w:rsid w:val="001C5A5C"/>
    <w:rsid w:val="001D69D6"/>
    <w:rsid w:val="001E2BA2"/>
    <w:rsid w:val="001E3EA0"/>
    <w:rsid w:val="001F0055"/>
    <w:rsid w:val="001F32E5"/>
    <w:rsid w:val="001F65EA"/>
    <w:rsid w:val="002009E8"/>
    <w:rsid w:val="00201313"/>
    <w:rsid w:val="00201804"/>
    <w:rsid w:val="002022F6"/>
    <w:rsid w:val="0020320A"/>
    <w:rsid w:val="0020348C"/>
    <w:rsid w:val="00204557"/>
    <w:rsid w:val="00206DB5"/>
    <w:rsid w:val="00207DDA"/>
    <w:rsid w:val="00210EB2"/>
    <w:rsid w:val="00211214"/>
    <w:rsid w:val="00223519"/>
    <w:rsid w:val="00223A34"/>
    <w:rsid w:val="002317E3"/>
    <w:rsid w:val="0023271D"/>
    <w:rsid w:val="002402AC"/>
    <w:rsid w:val="002535B3"/>
    <w:rsid w:val="00264559"/>
    <w:rsid w:val="002742A9"/>
    <w:rsid w:val="00275211"/>
    <w:rsid w:val="00283654"/>
    <w:rsid w:val="00283752"/>
    <w:rsid w:val="00292CD6"/>
    <w:rsid w:val="00296A8F"/>
    <w:rsid w:val="002A2E13"/>
    <w:rsid w:val="002A5B70"/>
    <w:rsid w:val="002A6284"/>
    <w:rsid w:val="002A708C"/>
    <w:rsid w:val="002B6809"/>
    <w:rsid w:val="002B76AC"/>
    <w:rsid w:val="002C0887"/>
    <w:rsid w:val="002C1D1E"/>
    <w:rsid w:val="002C5099"/>
    <w:rsid w:val="002E47F1"/>
    <w:rsid w:val="002E4FE0"/>
    <w:rsid w:val="002E55BA"/>
    <w:rsid w:val="002E5764"/>
    <w:rsid w:val="002E7ED2"/>
    <w:rsid w:val="002F59EB"/>
    <w:rsid w:val="002F756C"/>
    <w:rsid w:val="003040A0"/>
    <w:rsid w:val="00323B00"/>
    <w:rsid w:val="00324694"/>
    <w:rsid w:val="00337682"/>
    <w:rsid w:val="00337C1D"/>
    <w:rsid w:val="003435EE"/>
    <w:rsid w:val="00343668"/>
    <w:rsid w:val="00345B3F"/>
    <w:rsid w:val="0035181F"/>
    <w:rsid w:val="00352163"/>
    <w:rsid w:val="003606F3"/>
    <w:rsid w:val="00361550"/>
    <w:rsid w:val="00362D80"/>
    <w:rsid w:val="00363BB0"/>
    <w:rsid w:val="00363F71"/>
    <w:rsid w:val="0036617A"/>
    <w:rsid w:val="0037028F"/>
    <w:rsid w:val="0037082D"/>
    <w:rsid w:val="003764E5"/>
    <w:rsid w:val="00380EDC"/>
    <w:rsid w:val="00381AC1"/>
    <w:rsid w:val="003831B7"/>
    <w:rsid w:val="003842F4"/>
    <w:rsid w:val="003930C9"/>
    <w:rsid w:val="0039377A"/>
    <w:rsid w:val="0039460D"/>
    <w:rsid w:val="003A3A87"/>
    <w:rsid w:val="003A6FE5"/>
    <w:rsid w:val="003B14E3"/>
    <w:rsid w:val="003B3387"/>
    <w:rsid w:val="003B6259"/>
    <w:rsid w:val="003C0FFA"/>
    <w:rsid w:val="003C2AF6"/>
    <w:rsid w:val="003C43EB"/>
    <w:rsid w:val="003C6EF2"/>
    <w:rsid w:val="003D53FB"/>
    <w:rsid w:val="003D78EC"/>
    <w:rsid w:val="003E4061"/>
    <w:rsid w:val="003E5106"/>
    <w:rsid w:val="003E54A0"/>
    <w:rsid w:val="003F2482"/>
    <w:rsid w:val="003F26D5"/>
    <w:rsid w:val="003F7F9E"/>
    <w:rsid w:val="00402424"/>
    <w:rsid w:val="00405DA8"/>
    <w:rsid w:val="00407C9A"/>
    <w:rsid w:val="00410FC6"/>
    <w:rsid w:val="00420911"/>
    <w:rsid w:val="004259EF"/>
    <w:rsid w:val="00425EBB"/>
    <w:rsid w:val="00426E1C"/>
    <w:rsid w:val="00430188"/>
    <w:rsid w:val="00430C6C"/>
    <w:rsid w:val="00432DD8"/>
    <w:rsid w:val="004421F1"/>
    <w:rsid w:val="00442352"/>
    <w:rsid w:val="00442855"/>
    <w:rsid w:val="00445D3A"/>
    <w:rsid w:val="00447737"/>
    <w:rsid w:val="00452A55"/>
    <w:rsid w:val="00452FFE"/>
    <w:rsid w:val="00455491"/>
    <w:rsid w:val="00457E8A"/>
    <w:rsid w:val="00461401"/>
    <w:rsid w:val="00473CD6"/>
    <w:rsid w:val="0047532A"/>
    <w:rsid w:val="00482868"/>
    <w:rsid w:val="00483E3D"/>
    <w:rsid w:val="004949D4"/>
    <w:rsid w:val="00495563"/>
    <w:rsid w:val="00496215"/>
    <w:rsid w:val="004A02AF"/>
    <w:rsid w:val="004A442C"/>
    <w:rsid w:val="004B287B"/>
    <w:rsid w:val="004C31DE"/>
    <w:rsid w:val="004C424F"/>
    <w:rsid w:val="004C4FB8"/>
    <w:rsid w:val="004D3271"/>
    <w:rsid w:val="00506488"/>
    <w:rsid w:val="00510A7B"/>
    <w:rsid w:val="005132C8"/>
    <w:rsid w:val="0052584A"/>
    <w:rsid w:val="005317AB"/>
    <w:rsid w:val="00535868"/>
    <w:rsid w:val="0054397D"/>
    <w:rsid w:val="005462E0"/>
    <w:rsid w:val="00560A11"/>
    <w:rsid w:val="00565CFE"/>
    <w:rsid w:val="00571559"/>
    <w:rsid w:val="00576A94"/>
    <w:rsid w:val="00583397"/>
    <w:rsid w:val="005841B2"/>
    <w:rsid w:val="00587B9B"/>
    <w:rsid w:val="00587F7F"/>
    <w:rsid w:val="00591DA1"/>
    <w:rsid w:val="00596750"/>
    <w:rsid w:val="005A7D08"/>
    <w:rsid w:val="005B4F34"/>
    <w:rsid w:val="005B746D"/>
    <w:rsid w:val="005D402A"/>
    <w:rsid w:val="005F025E"/>
    <w:rsid w:val="006116C1"/>
    <w:rsid w:val="006117CC"/>
    <w:rsid w:val="00623119"/>
    <w:rsid w:val="00623E1C"/>
    <w:rsid w:val="006240C3"/>
    <w:rsid w:val="00626125"/>
    <w:rsid w:val="0063286A"/>
    <w:rsid w:val="00646319"/>
    <w:rsid w:val="00650E48"/>
    <w:rsid w:val="00660C6B"/>
    <w:rsid w:val="00660DDE"/>
    <w:rsid w:val="006615F7"/>
    <w:rsid w:val="00662D04"/>
    <w:rsid w:val="00671338"/>
    <w:rsid w:val="00674BFA"/>
    <w:rsid w:val="006755E3"/>
    <w:rsid w:val="006A0F22"/>
    <w:rsid w:val="006A4B42"/>
    <w:rsid w:val="006A4BDD"/>
    <w:rsid w:val="006A59A3"/>
    <w:rsid w:val="006A74B4"/>
    <w:rsid w:val="006C2023"/>
    <w:rsid w:val="006C2EA8"/>
    <w:rsid w:val="006C3632"/>
    <w:rsid w:val="006C4B14"/>
    <w:rsid w:val="006D7685"/>
    <w:rsid w:val="006E08AC"/>
    <w:rsid w:val="006E3DC6"/>
    <w:rsid w:val="006F27FF"/>
    <w:rsid w:val="006F5098"/>
    <w:rsid w:val="006F7883"/>
    <w:rsid w:val="0070394B"/>
    <w:rsid w:val="00703A67"/>
    <w:rsid w:val="00705283"/>
    <w:rsid w:val="007063BA"/>
    <w:rsid w:val="00710796"/>
    <w:rsid w:val="00711F18"/>
    <w:rsid w:val="00713478"/>
    <w:rsid w:val="00733DDA"/>
    <w:rsid w:val="0073592C"/>
    <w:rsid w:val="007443FF"/>
    <w:rsid w:val="00746F7F"/>
    <w:rsid w:val="00750F64"/>
    <w:rsid w:val="00753A83"/>
    <w:rsid w:val="00762DBD"/>
    <w:rsid w:val="00763E9B"/>
    <w:rsid w:val="00764556"/>
    <w:rsid w:val="00766BDA"/>
    <w:rsid w:val="00774EA2"/>
    <w:rsid w:val="00782CB5"/>
    <w:rsid w:val="00793636"/>
    <w:rsid w:val="007A4725"/>
    <w:rsid w:val="007B11EB"/>
    <w:rsid w:val="007C467D"/>
    <w:rsid w:val="007D0F35"/>
    <w:rsid w:val="007E043A"/>
    <w:rsid w:val="00802AA1"/>
    <w:rsid w:val="008111AF"/>
    <w:rsid w:val="008147F3"/>
    <w:rsid w:val="00815C55"/>
    <w:rsid w:val="008161C9"/>
    <w:rsid w:val="0082278E"/>
    <w:rsid w:val="00830EA2"/>
    <w:rsid w:val="00841014"/>
    <w:rsid w:val="0086323D"/>
    <w:rsid w:val="00863A33"/>
    <w:rsid w:val="00865D7B"/>
    <w:rsid w:val="00867E6A"/>
    <w:rsid w:val="008825A5"/>
    <w:rsid w:val="00885C32"/>
    <w:rsid w:val="00887484"/>
    <w:rsid w:val="0089013F"/>
    <w:rsid w:val="00896FA4"/>
    <w:rsid w:val="0089711C"/>
    <w:rsid w:val="0089720F"/>
    <w:rsid w:val="008A36CA"/>
    <w:rsid w:val="008B3689"/>
    <w:rsid w:val="008B3A9C"/>
    <w:rsid w:val="008C3C56"/>
    <w:rsid w:val="008C4519"/>
    <w:rsid w:val="008D4D25"/>
    <w:rsid w:val="008E24A9"/>
    <w:rsid w:val="008E284E"/>
    <w:rsid w:val="008E417D"/>
    <w:rsid w:val="008F046E"/>
    <w:rsid w:val="00900369"/>
    <w:rsid w:val="00900B7D"/>
    <w:rsid w:val="009015C9"/>
    <w:rsid w:val="00901A40"/>
    <w:rsid w:val="009027F4"/>
    <w:rsid w:val="00906482"/>
    <w:rsid w:val="00914B42"/>
    <w:rsid w:val="00917AB5"/>
    <w:rsid w:val="009235BF"/>
    <w:rsid w:val="00933696"/>
    <w:rsid w:val="00936142"/>
    <w:rsid w:val="00952026"/>
    <w:rsid w:val="00954459"/>
    <w:rsid w:val="0095502D"/>
    <w:rsid w:val="00957F7F"/>
    <w:rsid w:val="00963049"/>
    <w:rsid w:val="00965D92"/>
    <w:rsid w:val="00966EF3"/>
    <w:rsid w:val="0096712D"/>
    <w:rsid w:val="0097048D"/>
    <w:rsid w:val="009717D7"/>
    <w:rsid w:val="009737A0"/>
    <w:rsid w:val="00974F26"/>
    <w:rsid w:val="009759BD"/>
    <w:rsid w:val="009869FF"/>
    <w:rsid w:val="00987769"/>
    <w:rsid w:val="00992CBB"/>
    <w:rsid w:val="009964CB"/>
    <w:rsid w:val="009A31A2"/>
    <w:rsid w:val="009A4047"/>
    <w:rsid w:val="009A60E2"/>
    <w:rsid w:val="009B1A89"/>
    <w:rsid w:val="009B49C0"/>
    <w:rsid w:val="009B5051"/>
    <w:rsid w:val="009B7529"/>
    <w:rsid w:val="009C328F"/>
    <w:rsid w:val="009C6BEE"/>
    <w:rsid w:val="009D155A"/>
    <w:rsid w:val="009D1BA8"/>
    <w:rsid w:val="009D438A"/>
    <w:rsid w:val="009E5382"/>
    <w:rsid w:val="009F4E7B"/>
    <w:rsid w:val="009F58A1"/>
    <w:rsid w:val="00A00F23"/>
    <w:rsid w:val="00A023E4"/>
    <w:rsid w:val="00A05655"/>
    <w:rsid w:val="00A05FA9"/>
    <w:rsid w:val="00A063C5"/>
    <w:rsid w:val="00A22994"/>
    <w:rsid w:val="00A30077"/>
    <w:rsid w:val="00A31618"/>
    <w:rsid w:val="00A364C2"/>
    <w:rsid w:val="00A36938"/>
    <w:rsid w:val="00A36B15"/>
    <w:rsid w:val="00A65594"/>
    <w:rsid w:val="00A664EB"/>
    <w:rsid w:val="00A679E4"/>
    <w:rsid w:val="00A7494B"/>
    <w:rsid w:val="00A76A56"/>
    <w:rsid w:val="00A8508D"/>
    <w:rsid w:val="00A85E22"/>
    <w:rsid w:val="00A867C2"/>
    <w:rsid w:val="00A86807"/>
    <w:rsid w:val="00A938E0"/>
    <w:rsid w:val="00A946A4"/>
    <w:rsid w:val="00AA21EF"/>
    <w:rsid w:val="00AA4AC8"/>
    <w:rsid w:val="00AA76D7"/>
    <w:rsid w:val="00AB4656"/>
    <w:rsid w:val="00AB4FB4"/>
    <w:rsid w:val="00AB5F46"/>
    <w:rsid w:val="00AB6B47"/>
    <w:rsid w:val="00AB6CF9"/>
    <w:rsid w:val="00AC04EB"/>
    <w:rsid w:val="00AD1E3D"/>
    <w:rsid w:val="00AD250B"/>
    <w:rsid w:val="00AD3AFB"/>
    <w:rsid w:val="00AD759C"/>
    <w:rsid w:val="00AE7F4C"/>
    <w:rsid w:val="00B12386"/>
    <w:rsid w:val="00B22764"/>
    <w:rsid w:val="00B22CDC"/>
    <w:rsid w:val="00B26A08"/>
    <w:rsid w:val="00B27555"/>
    <w:rsid w:val="00B34B4F"/>
    <w:rsid w:val="00B34FD0"/>
    <w:rsid w:val="00B3738D"/>
    <w:rsid w:val="00B37E1D"/>
    <w:rsid w:val="00B46330"/>
    <w:rsid w:val="00B5176B"/>
    <w:rsid w:val="00B54E13"/>
    <w:rsid w:val="00B634BD"/>
    <w:rsid w:val="00B65530"/>
    <w:rsid w:val="00B7016A"/>
    <w:rsid w:val="00B71459"/>
    <w:rsid w:val="00B764FF"/>
    <w:rsid w:val="00B92C93"/>
    <w:rsid w:val="00B92F54"/>
    <w:rsid w:val="00BA05EC"/>
    <w:rsid w:val="00BA22B5"/>
    <w:rsid w:val="00BA671C"/>
    <w:rsid w:val="00BB0DDC"/>
    <w:rsid w:val="00BC2E5F"/>
    <w:rsid w:val="00BC3750"/>
    <w:rsid w:val="00BD177B"/>
    <w:rsid w:val="00BE0164"/>
    <w:rsid w:val="00BE7538"/>
    <w:rsid w:val="00BF337F"/>
    <w:rsid w:val="00BF5814"/>
    <w:rsid w:val="00C03D1C"/>
    <w:rsid w:val="00C07A0A"/>
    <w:rsid w:val="00C1225A"/>
    <w:rsid w:val="00C17AEB"/>
    <w:rsid w:val="00C17EBB"/>
    <w:rsid w:val="00C22981"/>
    <w:rsid w:val="00C22AB8"/>
    <w:rsid w:val="00C27EAA"/>
    <w:rsid w:val="00C34F7B"/>
    <w:rsid w:val="00C35A65"/>
    <w:rsid w:val="00C41023"/>
    <w:rsid w:val="00C415F4"/>
    <w:rsid w:val="00C44409"/>
    <w:rsid w:val="00C556AB"/>
    <w:rsid w:val="00C567EF"/>
    <w:rsid w:val="00C704EB"/>
    <w:rsid w:val="00C80BF9"/>
    <w:rsid w:val="00C84A38"/>
    <w:rsid w:val="00C93F5D"/>
    <w:rsid w:val="00CB1D58"/>
    <w:rsid w:val="00CB5704"/>
    <w:rsid w:val="00CC4A95"/>
    <w:rsid w:val="00CE0F66"/>
    <w:rsid w:val="00CF0CC5"/>
    <w:rsid w:val="00CF7B45"/>
    <w:rsid w:val="00D00CBD"/>
    <w:rsid w:val="00D00F4A"/>
    <w:rsid w:val="00D22AC1"/>
    <w:rsid w:val="00D25ED6"/>
    <w:rsid w:val="00D27537"/>
    <w:rsid w:val="00D305F1"/>
    <w:rsid w:val="00D40CBB"/>
    <w:rsid w:val="00D457C0"/>
    <w:rsid w:val="00D51582"/>
    <w:rsid w:val="00D6183C"/>
    <w:rsid w:val="00D61BD0"/>
    <w:rsid w:val="00D62207"/>
    <w:rsid w:val="00D623CC"/>
    <w:rsid w:val="00D62E06"/>
    <w:rsid w:val="00D66762"/>
    <w:rsid w:val="00D67C6A"/>
    <w:rsid w:val="00D74D4E"/>
    <w:rsid w:val="00D80D4E"/>
    <w:rsid w:val="00D84C3B"/>
    <w:rsid w:val="00D91018"/>
    <w:rsid w:val="00D91B54"/>
    <w:rsid w:val="00DA5D45"/>
    <w:rsid w:val="00DB584C"/>
    <w:rsid w:val="00DC7D5C"/>
    <w:rsid w:val="00DD3B42"/>
    <w:rsid w:val="00E05F25"/>
    <w:rsid w:val="00E06EFB"/>
    <w:rsid w:val="00E1266E"/>
    <w:rsid w:val="00E13098"/>
    <w:rsid w:val="00E15F55"/>
    <w:rsid w:val="00E23424"/>
    <w:rsid w:val="00E30D98"/>
    <w:rsid w:val="00E31681"/>
    <w:rsid w:val="00E3219A"/>
    <w:rsid w:val="00E36A1B"/>
    <w:rsid w:val="00E4002F"/>
    <w:rsid w:val="00E40F41"/>
    <w:rsid w:val="00E52132"/>
    <w:rsid w:val="00E744C7"/>
    <w:rsid w:val="00E81E91"/>
    <w:rsid w:val="00E8291C"/>
    <w:rsid w:val="00E94458"/>
    <w:rsid w:val="00ED2AB1"/>
    <w:rsid w:val="00ED6DD8"/>
    <w:rsid w:val="00ED7DDD"/>
    <w:rsid w:val="00EE2E8F"/>
    <w:rsid w:val="00EF183D"/>
    <w:rsid w:val="00EF6EC2"/>
    <w:rsid w:val="00EF7C14"/>
    <w:rsid w:val="00F00062"/>
    <w:rsid w:val="00F03C7C"/>
    <w:rsid w:val="00F063CC"/>
    <w:rsid w:val="00F119DC"/>
    <w:rsid w:val="00F135A7"/>
    <w:rsid w:val="00F17C30"/>
    <w:rsid w:val="00F207A7"/>
    <w:rsid w:val="00F226A7"/>
    <w:rsid w:val="00F22A53"/>
    <w:rsid w:val="00F308F4"/>
    <w:rsid w:val="00F358C5"/>
    <w:rsid w:val="00F4188E"/>
    <w:rsid w:val="00F41B3D"/>
    <w:rsid w:val="00F43E1C"/>
    <w:rsid w:val="00F45D82"/>
    <w:rsid w:val="00F46299"/>
    <w:rsid w:val="00F47C61"/>
    <w:rsid w:val="00F6246D"/>
    <w:rsid w:val="00F664BF"/>
    <w:rsid w:val="00F73447"/>
    <w:rsid w:val="00F83BDD"/>
    <w:rsid w:val="00F849ED"/>
    <w:rsid w:val="00F910F7"/>
    <w:rsid w:val="00F91204"/>
    <w:rsid w:val="00F96E44"/>
    <w:rsid w:val="00FA339F"/>
    <w:rsid w:val="00FB1EA9"/>
    <w:rsid w:val="00FB234D"/>
    <w:rsid w:val="00FB53D4"/>
    <w:rsid w:val="00FD0963"/>
    <w:rsid w:val="00FD14C9"/>
    <w:rsid w:val="00FD7971"/>
    <w:rsid w:val="00FE1E45"/>
    <w:rsid w:val="00FE3226"/>
    <w:rsid w:val="00FE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796B"/>
  <w15:chartTrackingRefBased/>
  <w15:docId w15:val="{B40CDACA-3F87-4C07-9C74-724E3518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75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375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75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75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752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752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752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28375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3752"/>
  </w:style>
  <w:style w:type="paragraph" w:styleId="Footer">
    <w:name w:val="footer"/>
    <w:basedOn w:val="Normal"/>
    <w:link w:val="Foot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3752"/>
  </w:style>
  <w:style w:type="table" w:styleId="TableGrid">
    <w:name w:val="Table Grid"/>
    <w:basedOn w:val="TableNormal"/>
    <w:uiPriority w:val="39"/>
    <w:rsid w:val="00283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3752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8375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75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28375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752"/>
    <w:rPr>
      <w:rFonts w:ascii="맑은 고딕" w:eastAsia="맑은 고딕" w:hAnsi="맑은 고딕"/>
      <w:noProof/>
    </w:rPr>
  </w:style>
  <w:style w:type="character" w:styleId="Hyperlink">
    <w:name w:val="Hyperlink"/>
    <w:basedOn w:val="DefaultParagraphFont"/>
    <w:uiPriority w:val="99"/>
    <w:unhideWhenUsed/>
    <w:rsid w:val="002837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37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7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7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7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752"/>
    <w:rPr>
      <w:rFonts w:asciiTheme="majorHAnsi" w:eastAsiaTheme="majorEastAsia" w:hAnsiTheme="majorHAnsi" w:cstheme="majorBidi"/>
      <w:sz w:val="18"/>
      <w:szCs w:val="18"/>
    </w:rPr>
  </w:style>
  <w:style w:type="character" w:customStyle="1" w:styleId="type">
    <w:name w:val="type"/>
    <w:basedOn w:val="DefaultParagraphFont"/>
    <w:rsid w:val="00283752"/>
  </w:style>
  <w:style w:type="character" w:customStyle="1" w:styleId="explanation">
    <w:name w:val="explanation"/>
    <w:basedOn w:val="DefaultParagraphFont"/>
    <w:rsid w:val="00283752"/>
  </w:style>
  <w:style w:type="paragraph" w:styleId="TOCHeading">
    <w:name w:val="TOC Heading"/>
    <w:basedOn w:val="Heading1"/>
    <w:next w:val="Normal"/>
    <w:uiPriority w:val="39"/>
    <w:unhideWhenUsed/>
    <w:qFormat/>
    <w:rsid w:val="00283752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83752"/>
    <w:pPr>
      <w:tabs>
        <w:tab w:val="right" w:leader="dot" w:pos="7428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83752"/>
    <w:pPr>
      <w:ind w:leftChars="200" w:left="425"/>
    </w:pPr>
  </w:style>
  <w:style w:type="paragraph" w:styleId="NormalWeb">
    <w:name w:val="Normal (Web)"/>
    <w:basedOn w:val="Normal"/>
    <w:uiPriority w:val="99"/>
    <w:semiHidden/>
    <w:unhideWhenUsed/>
    <w:rsid w:val="002837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83752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83752"/>
    <w:pPr>
      <w:ind w:leftChars="400" w:left="400" w:hangingChars="200" w:hanging="200"/>
    </w:pPr>
  </w:style>
  <w:style w:type="numbering" w:customStyle="1" w:styleId="Style1">
    <w:name w:val="Style1"/>
    <w:uiPriority w:val="99"/>
    <w:rsid w:val="00283752"/>
    <w:pPr>
      <w:numPr>
        <w:numId w:val="10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1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17A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4B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6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7247F-6A78-480F-8211-52496251D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1038</Words>
  <Characters>5919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34</cp:revision>
  <dcterms:created xsi:type="dcterms:W3CDTF">2020-04-05T07:15:00Z</dcterms:created>
  <dcterms:modified xsi:type="dcterms:W3CDTF">2021-01-15T02:11:00Z</dcterms:modified>
</cp:coreProperties>
</file>